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387" w:rsidRDefault="00074387" w:rsidP="00A86CDD">
      <w:pPr>
        <w:ind w:left="720" w:hanging="720"/>
        <w:rPr>
          <w:rFonts w:ascii="Times New Roman" w:hAnsi="Times New Roman"/>
          <w:b/>
          <w:lang w:val="en-US"/>
        </w:rPr>
      </w:pPr>
    </w:p>
    <w:p w:rsidR="00074387" w:rsidRPr="00074387" w:rsidRDefault="00074387" w:rsidP="00CD17E8">
      <w:pPr>
        <w:ind w:left="720" w:hanging="720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able 1</w:t>
      </w:r>
      <w:r w:rsidRPr="00A86CDD">
        <w:rPr>
          <w:rFonts w:ascii="Times New Roman" w:hAnsi="Times New Roman"/>
          <w:b/>
          <w:bCs/>
          <w:lang w:val="en-US"/>
        </w:rPr>
        <w:t>|</w:t>
      </w:r>
      <w:r>
        <w:rPr>
          <w:rFonts w:ascii="Times New Roman" w:hAnsi="Times New Roman"/>
          <w:b/>
          <w:lang w:val="en-US"/>
        </w:rPr>
        <w:t xml:space="preserve"> Compilation of lifespan data. </w:t>
      </w:r>
    </w:p>
    <w:tbl>
      <w:tblPr>
        <w:tblpPr w:leftFromText="180" w:rightFromText="180" w:vertAnchor="page" w:horzAnchor="margin" w:tblpXSpec="center" w:tblpY="2572"/>
        <w:tblW w:w="10584" w:type="dxa"/>
        <w:tblLayout w:type="fixed"/>
        <w:tblLook w:val="04A0"/>
      </w:tblPr>
      <w:tblGrid>
        <w:gridCol w:w="1423"/>
        <w:gridCol w:w="1126"/>
        <w:gridCol w:w="1435"/>
        <w:gridCol w:w="1564"/>
        <w:gridCol w:w="1281"/>
        <w:gridCol w:w="1138"/>
        <w:gridCol w:w="569"/>
        <w:gridCol w:w="1081"/>
        <w:gridCol w:w="967"/>
      </w:tblGrid>
      <w:tr w:rsidR="00074387" w:rsidRPr="00A77585" w:rsidTr="00074387">
        <w:trPr>
          <w:trHeight w:val="503"/>
        </w:trPr>
        <w:tc>
          <w:tcPr>
            <w:tcW w:w="142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35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13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Lifespan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Lifespan Effect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775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alue vs. control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2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I4"/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bookmarkEnd w:id="0"/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(nc40) I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(nc40) I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(nc40) I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(nc40) I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7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Y81G3A.3(ok871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(tm4397)backgrou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(tm4397)backgrou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-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tf-5(tm4397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-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tf-5(tm4397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(tm4397)backgrou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43458B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(tm4397)background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43458B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-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tf-5(tm4397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-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tf-5(tm4397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11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eat-2(ad1116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11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eat-2(ad1116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11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eat-2(ad1116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111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eat-2(ad1116) I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12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50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aak-2(rr48) X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daf-16(m26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55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hsf-1(sy441) I.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3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skn-1(zu135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58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798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28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1037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2687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117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839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5074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daf-16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6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et-363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6368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ak-2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5742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hsf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tf-5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tf-5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744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tf-5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atf-5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448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1358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L4440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/>
                <w:i/>
                <w:color w:val="000000"/>
                <w:sz w:val="20"/>
                <w:szCs w:val="20"/>
              </w:rPr>
              <w:t>skn-1 RNAi - Larv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0.1146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30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nhx-2p::rde-1 + rol-6(su1006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66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V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3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[pDM#715(hlh-1p::rde-1) + pTG95(sur-5p::NLS::GFP)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1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I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9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6</w:t>
            </w: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4387" w:rsidRPr="00A77585" w:rsidTr="00074387">
        <w:trPr>
          <w:trHeight w:val="48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34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[pCFJ90(myo-2p::mCherry) + unc-119p::sid-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43458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732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I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1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43458B" w:rsidRDefault="00971CD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</w:pPr>
            <w:r w:rsidRPr="00971CD7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/>
              </w:rPr>
              <w:t>Y52B11A.2(ok3233) I/hT2 [bli-4(e937) let-?(q782) qIs48] (I;II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23766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2376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mpt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GoBack" w:colFirst="0" w:colLast="8"/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 (nc40) III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 (nc40) III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6</w:t>
            </w:r>
          </w:p>
        </w:tc>
      </w:tr>
      <w:bookmarkEnd w:id="1"/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 (nc40) III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44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74387" w:rsidRPr="00A77585" w:rsidTr="00074387">
        <w:trPr>
          <w:trHeight w:val="244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XXVI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6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16"/>
                <w:szCs w:val="20"/>
              </w:rPr>
              <w:t>gcn-1 (nc40) III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074387" w:rsidRDefault="00074387" w:rsidP="00074387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7438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rs-1 RNA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4387" w:rsidRPr="00A77585" w:rsidRDefault="00074387" w:rsidP="0007438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5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1</w:t>
            </w:r>
          </w:p>
        </w:tc>
      </w:tr>
    </w:tbl>
    <w:p w:rsidR="00074387" w:rsidRDefault="00074387" w:rsidP="00A86CDD">
      <w:pPr>
        <w:ind w:left="720" w:hanging="720"/>
        <w:rPr>
          <w:rFonts w:ascii="Times New Roman" w:hAnsi="Times New Roman"/>
          <w:lang w:val="en-US"/>
        </w:rPr>
      </w:pPr>
    </w:p>
    <w:p w:rsidR="00074387" w:rsidRDefault="00074387" w:rsidP="00074387"/>
    <w:p w:rsidR="00074387" w:rsidRDefault="00074387" w:rsidP="00A86CDD">
      <w:pPr>
        <w:ind w:left="720" w:hanging="720"/>
        <w:rPr>
          <w:rFonts w:ascii="Times New Roman" w:hAnsi="Times New Roman"/>
          <w:lang w:val="en-US"/>
        </w:rPr>
      </w:pPr>
    </w:p>
    <w:sectPr w:rsidR="00074387" w:rsidSect="003D1856"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1DFC" w:rsidRDefault="003E1DFC" w:rsidP="00E510EF">
      <w:r>
        <w:separator/>
      </w:r>
    </w:p>
  </w:endnote>
  <w:endnote w:type="continuationSeparator" w:id="1">
    <w:p w:rsidR="003E1DFC" w:rsidRDefault="003E1DFC" w:rsidP="00E510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197A" w:rsidRDefault="00971CD7">
    <w:pPr>
      <w:pStyle w:val="Footer"/>
      <w:jc w:val="center"/>
    </w:pPr>
    <w:r>
      <w:fldChar w:fldCharType="begin"/>
    </w:r>
    <w:r w:rsidR="00CD197A">
      <w:instrText xml:space="preserve"> PAGE   \* MERGEFORMAT </w:instrText>
    </w:r>
    <w:r>
      <w:fldChar w:fldCharType="separate"/>
    </w:r>
    <w:r w:rsidR="00297594">
      <w:rPr>
        <w:noProof/>
      </w:rPr>
      <w:t>1</w:t>
    </w:r>
    <w:r>
      <w:rPr>
        <w:noProof/>
      </w:rPr>
      <w:fldChar w:fldCharType="end"/>
    </w:r>
  </w:p>
  <w:p w:rsidR="00CD197A" w:rsidRDefault="00CD19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1DFC" w:rsidRDefault="003E1DFC" w:rsidP="00E510EF">
      <w:r>
        <w:separator/>
      </w:r>
    </w:p>
  </w:footnote>
  <w:footnote w:type="continuationSeparator" w:id="1">
    <w:p w:rsidR="003E1DFC" w:rsidRDefault="003E1DFC" w:rsidP="00E510E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que Camara">
    <w15:presenceInfo w15:providerId="Windows Live" w15:userId="dc83fcdc252d73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 Impact Refs-Saved-Saved.enl&lt;/item&gt;&lt;/Libraries&gt;&lt;/ENLibraries&gt;"/>
  </w:docVars>
  <w:rsids>
    <w:rsidRoot w:val="00832377"/>
    <w:rsid w:val="00001336"/>
    <w:rsid w:val="000028CD"/>
    <w:rsid w:val="00003CF0"/>
    <w:rsid w:val="00004C6C"/>
    <w:rsid w:val="0001515F"/>
    <w:rsid w:val="00016567"/>
    <w:rsid w:val="00016B89"/>
    <w:rsid w:val="00022C06"/>
    <w:rsid w:val="00032938"/>
    <w:rsid w:val="0003568A"/>
    <w:rsid w:val="000444D7"/>
    <w:rsid w:val="00045E4A"/>
    <w:rsid w:val="00054F46"/>
    <w:rsid w:val="000574E5"/>
    <w:rsid w:val="000601B2"/>
    <w:rsid w:val="0006054B"/>
    <w:rsid w:val="00060E18"/>
    <w:rsid w:val="000619F2"/>
    <w:rsid w:val="00063A68"/>
    <w:rsid w:val="00064C7A"/>
    <w:rsid w:val="00067433"/>
    <w:rsid w:val="00074387"/>
    <w:rsid w:val="000743DA"/>
    <w:rsid w:val="00076411"/>
    <w:rsid w:val="00080753"/>
    <w:rsid w:val="00080A9E"/>
    <w:rsid w:val="000816D2"/>
    <w:rsid w:val="00087743"/>
    <w:rsid w:val="00087D83"/>
    <w:rsid w:val="0009279A"/>
    <w:rsid w:val="0009382A"/>
    <w:rsid w:val="00093E92"/>
    <w:rsid w:val="00096D6F"/>
    <w:rsid w:val="000A036C"/>
    <w:rsid w:val="000A1D6F"/>
    <w:rsid w:val="000A5510"/>
    <w:rsid w:val="000B0F9A"/>
    <w:rsid w:val="000C0707"/>
    <w:rsid w:val="000C126B"/>
    <w:rsid w:val="000C1CA9"/>
    <w:rsid w:val="000C7424"/>
    <w:rsid w:val="000D24B5"/>
    <w:rsid w:val="000D2B25"/>
    <w:rsid w:val="000D6B96"/>
    <w:rsid w:val="000D742E"/>
    <w:rsid w:val="000E1B43"/>
    <w:rsid w:val="000E4A18"/>
    <w:rsid w:val="000E507D"/>
    <w:rsid w:val="000E73A0"/>
    <w:rsid w:val="000E79B4"/>
    <w:rsid w:val="000F32A1"/>
    <w:rsid w:val="000F3E5D"/>
    <w:rsid w:val="000F668F"/>
    <w:rsid w:val="0010049E"/>
    <w:rsid w:val="0010596A"/>
    <w:rsid w:val="001065B5"/>
    <w:rsid w:val="001067B4"/>
    <w:rsid w:val="00106877"/>
    <w:rsid w:val="001110AC"/>
    <w:rsid w:val="0011205E"/>
    <w:rsid w:val="00116412"/>
    <w:rsid w:val="0012411F"/>
    <w:rsid w:val="001458CA"/>
    <w:rsid w:val="00151AE7"/>
    <w:rsid w:val="00151D47"/>
    <w:rsid w:val="001654F5"/>
    <w:rsid w:val="001703F8"/>
    <w:rsid w:val="00177F67"/>
    <w:rsid w:val="00182FCD"/>
    <w:rsid w:val="00184448"/>
    <w:rsid w:val="001852C9"/>
    <w:rsid w:val="0018588B"/>
    <w:rsid w:val="00185941"/>
    <w:rsid w:val="00186AD7"/>
    <w:rsid w:val="001879D1"/>
    <w:rsid w:val="00192319"/>
    <w:rsid w:val="00193644"/>
    <w:rsid w:val="00195810"/>
    <w:rsid w:val="001A044D"/>
    <w:rsid w:val="001B21A0"/>
    <w:rsid w:val="001B244D"/>
    <w:rsid w:val="001B7A1B"/>
    <w:rsid w:val="001C078B"/>
    <w:rsid w:val="001C0A09"/>
    <w:rsid w:val="001C19D2"/>
    <w:rsid w:val="001C332D"/>
    <w:rsid w:val="001C364D"/>
    <w:rsid w:val="001C4664"/>
    <w:rsid w:val="001C52CC"/>
    <w:rsid w:val="001C579C"/>
    <w:rsid w:val="001C651A"/>
    <w:rsid w:val="001D1ECE"/>
    <w:rsid w:val="001D3DD9"/>
    <w:rsid w:val="001D4F31"/>
    <w:rsid w:val="001D623D"/>
    <w:rsid w:val="001E028F"/>
    <w:rsid w:val="001E534B"/>
    <w:rsid w:val="001E57E6"/>
    <w:rsid w:val="001E7CD5"/>
    <w:rsid w:val="001F0306"/>
    <w:rsid w:val="001F0F9B"/>
    <w:rsid w:val="001F3A6F"/>
    <w:rsid w:val="001F5016"/>
    <w:rsid w:val="001F5660"/>
    <w:rsid w:val="00200D87"/>
    <w:rsid w:val="002017A4"/>
    <w:rsid w:val="002061CC"/>
    <w:rsid w:val="002127FB"/>
    <w:rsid w:val="002146F3"/>
    <w:rsid w:val="00215B31"/>
    <w:rsid w:val="00215E5C"/>
    <w:rsid w:val="00217281"/>
    <w:rsid w:val="002177B6"/>
    <w:rsid w:val="00222F67"/>
    <w:rsid w:val="0022339E"/>
    <w:rsid w:val="00225A6E"/>
    <w:rsid w:val="00230518"/>
    <w:rsid w:val="002356F4"/>
    <w:rsid w:val="002369AA"/>
    <w:rsid w:val="0024108D"/>
    <w:rsid w:val="00241923"/>
    <w:rsid w:val="00244399"/>
    <w:rsid w:val="0024647E"/>
    <w:rsid w:val="00247184"/>
    <w:rsid w:val="00251D5F"/>
    <w:rsid w:val="00252AD8"/>
    <w:rsid w:val="00256796"/>
    <w:rsid w:val="00261E78"/>
    <w:rsid w:val="00263116"/>
    <w:rsid w:val="00263570"/>
    <w:rsid w:val="00267DAF"/>
    <w:rsid w:val="0028110C"/>
    <w:rsid w:val="0028159B"/>
    <w:rsid w:val="00283512"/>
    <w:rsid w:val="002839A2"/>
    <w:rsid w:val="00283F9F"/>
    <w:rsid w:val="0028502E"/>
    <w:rsid w:val="00285ED9"/>
    <w:rsid w:val="00286A21"/>
    <w:rsid w:val="002871E7"/>
    <w:rsid w:val="00287EE9"/>
    <w:rsid w:val="0029281E"/>
    <w:rsid w:val="00292DC5"/>
    <w:rsid w:val="00294C6D"/>
    <w:rsid w:val="00297594"/>
    <w:rsid w:val="00297647"/>
    <w:rsid w:val="002A1831"/>
    <w:rsid w:val="002A4F69"/>
    <w:rsid w:val="002B6A8F"/>
    <w:rsid w:val="002B7FB3"/>
    <w:rsid w:val="002C011C"/>
    <w:rsid w:val="002C58BA"/>
    <w:rsid w:val="002D0335"/>
    <w:rsid w:val="002D1333"/>
    <w:rsid w:val="002D4E39"/>
    <w:rsid w:val="002D5A11"/>
    <w:rsid w:val="002D6B78"/>
    <w:rsid w:val="002E505C"/>
    <w:rsid w:val="002E6F91"/>
    <w:rsid w:val="002F08DA"/>
    <w:rsid w:val="002F280C"/>
    <w:rsid w:val="002F31A0"/>
    <w:rsid w:val="002F338C"/>
    <w:rsid w:val="002F5129"/>
    <w:rsid w:val="003021AB"/>
    <w:rsid w:val="0030499B"/>
    <w:rsid w:val="003124D2"/>
    <w:rsid w:val="003144A0"/>
    <w:rsid w:val="00316107"/>
    <w:rsid w:val="00316EB1"/>
    <w:rsid w:val="003223D3"/>
    <w:rsid w:val="003245A3"/>
    <w:rsid w:val="003260A1"/>
    <w:rsid w:val="00330C88"/>
    <w:rsid w:val="00330F4F"/>
    <w:rsid w:val="00331FC4"/>
    <w:rsid w:val="00334363"/>
    <w:rsid w:val="00334CFE"/>
    <w:rsid w:val="00336B61"/>
    <w:rsid w:val="003406F3"/>
    <w:rsid w:val="00342379"/>
    <w:rsid w:val="00345397"/>
    <w:rsid w:val="00350841"/>
    <w:rsid w:val="00351886"/>
    <w:rsid w:val="003521A1"/>
    <w:rsid w:val="0035372C"/>
    <w:rsid w:val="00354853"/>
    <w:rsid w:val="00356DC7"/>
    <w:rsid w:val="00360D8B"/>
    <w:rsid w:val="00363595"/>
    <w:rsid w:val="0036657A"/>
    <w:rsid w:val="00370E78"/>
    <w:rsid w:val="00372718"/>
    <w:rsid w:val="00373C7D"/>
    <w:rsid w:val="00376449"/>
    <w:rsid w:val="00376D60"/>
    <w:rsid w:val="00382C14"/>
    <w:rsid w:val="003836D5"/>
    <w:rsid w:val="003846C9"/>
    <w:rsid w:val="00386378"/>
    <w:rsid w:val="003903C0"/>
    <w:rsid w:val="003920A6"/>
    <w:rsid w:val="00392F2A"/>
    <w:rsid w:val="003943FA"/>
    <w:rsid w:val="00394A94"/>
    <w:rsid w:val="00396F2C"/>
    <w:rsid w:val="003A1A2E"/>
    <w:rsid w:val="003A4FD1"/>
    <w:rsid w:val="003A6632"/>
    <w:rsid w:val="003B1660"/>
    <w:rsid w:val="003B2302"/>
    <w:rsid w:val="003B4647"/>
    <w:rsid w:val="003B6032"/>
    <w:rsid w:val="003C0460"/>
    <w:rsid w:val="003C196E"/>
    <w:rsid w:val="003C1F40"/>
    <w:rsid w:val="003C2613"/>
    <w:rsid w:val="003C3115"/>
    <w:rsid w:val="003C4243"/>
    <w:rsid w:val="003C48C9"/>
    <w:rsid w:val="003C5A12"/>
    <w:rsid w:val="003D1856"/>
    <w:rsid w:val="003D2F0C"/>
    <w:rsid w:val="003D53EE"/>
    <w:rsid w:val="003E1DFC"/>
    <w:rsid w:val="003E443C"/>
    <w:rsid w:val="003E5C62"/>
    <w:rsid w:val="003E6C4A"/>
    <w:rsid w:val="003F1136"/>
    <w:rsid w:val="003F2111"/>
    <w:rsid w:val="003F2729"/>
    <w:rsid w:val="003F3A38"/>
    <w:rsid w:val="003F3C74"/>
    <w:rsid w:val="003F527D"/>
    <w:rsid w:val="003F6299"/>
    <w:rsid w:val="003F678F"/>
    <w:rsid w:val="003F73B0"/>
    <w:rsid w:val="00401367"/>
    <w:rsid w:val="004070CE"/>
    <w:rsid w:val="00410F29"/>
    <w:rsid w:val="00412EC5"/>
    <w:rsid w:val="00415A92"/>
    <w:rsid w:val="00417950"/>
    <w:rsid w:val="00417E76"/>
    <w:rsid w:val="00420E83"/>
    <w:rsid w:val="0042140B"/>
    <w:rsid w:val="004222D4"/>
    <w:rsid w:val="00422F6A"/>
    <w:rsid w:val="00425375"/>
    <w:rsid w:val="00433B85"/>
    <w:rsid w:val="0043458B"/>
    <w:rsid w:val="00435213"/>
    <w:rsid w:val="004353D3"/>
    <w:rsid w:val="004356A1"/>
    <w:rsid w:val="00442C60"/>
    <w:rsid w:val="00444A6C"/>
    <w:rsid w:val="00445E9D"/>
    <w:rsid w:val="004471B5"/>
    <w:rsid w:val="00450C1A"/>
    <w:rsid w:val="0045565D"/>
    <w:rsid w:val="00457D77"/>
    <w:rsid w:val="004604A5"/>
    <w:rsid w:val="00464C2F"/>
    <w:rsid w:val="00465491"/>
    <w:rsid w:val="00471663"/>
    <w:rsid w:val="00473E00"/>
    <w:rsid w:val="004769CD"/>
    <w:rsid w:val="00481422"/>
    <w:rsid w:val="00487282"/>
    <w:rsid w:val="00490B73"/>
    <w:rsid w:val="004913DC"/>
    <w:rsid w:val="00493F62"/>
    <w:rsid w:val="0049655B"/>
    <w:rsid w:val="00497F11"/>
    <w:rsid w:val="004B0979"/>
    <w:rsid w:val="004B203E"/>
    <w:rsid w:val="004B25E6"/>
    <w:rsid w:val="004B4089"/>
    <w:rsid w:val="004B45EC"/>
    <w:rsid w:val="004B64E6"/>
    <w:rsid w:val="004C15B9"/>
    <w:rsid w:val="004C4A46"/>
    <w:rsid w:val="004C53E6"/>
    <w:rsid w:val="004C59D8"/>
    <w:rsid w:val="004D3F0E"/>
    <w:rsid w:val="004D565F"/>
    <w:rsid w:val="004D5DFD"/>
    <w:rsid w:val="004D7129"/>
    <w:rsid w:val="004E22F7"/>
    <w:rsid w:val="004E3B42"/>
    <w:rsid w:val="004E6B64"/>
    <w:rsid w:val="004F02AF"/>
    <w:rsid w:val="004F5140"/>
    <w:rsid w:val="00500EBD"/>
    <w:rsid w:val="0050645E"/>
    <w:rsid w:val="0051030A"/>
    <w:rsid w:val="00511131"/>
    <w:rsid w:val="00516BE2"/>
    <w:rsid w:val="00521E98"/>
    <w:rsid w:val="0052465C"/>
    <w:rsid w:val="0052502D"/>
    <w:rsid w:val="0052657D"/>
    <w:rsid w:val="005267D4"/>
    <w:rsid w:val="00530761"/>
    <w:rsid w:val="005308F4"/>
    <w:rsid w:val="00531CC8"/>
    <w:rsid w:val="00532066"/>
    <w:rsid w:val="00537F5F"/>
    <w:rsid w:val="00540374"/>
    <w:rsid w:val="00540FB4"/>
    <w:rsid w:val="0054731D"/>
    <w:rsid w:val="00550802"/>
    <w:rsid w:val="005525EB"/>
    <w:rsid w:val="005552C3"/>
    <w:rsid w:val="00556302"/>
    <w:rsid w:val="00565794"/>
    <w:rsid w:val="00567ECD"/>
    <w:rsid w:val="0057121E"/>
    <w:rsid w:val="0057328D"/>
    <w:rsid w:val="005910A5"/>
    <w:rsid w:val="005934CE"/>
    <w:rsid w:val="00596E59"/>
    <w:rsid w:val="0059727C"/>
    <w:rsid w:val="005A4439"/>
    <w:rsid w:val="005A47EC"/>
    <w:rsid w:val="005A497E"/>
    <w:rsid w:val="005A736D"/>
    <w:rsid w:val="005B26E5"/>
    <w:rsid w:val="005B5540"/>
    <w:rsid w:val="005C0596"/>
    <w:rsid w:val="005C0BD2"/>
    <w:rsid w:val="005C688D"/>
    <w:rsid w:val="005D2236"/>
    <w:rsid w:val="005D5958"/>
    <w:rsid w:val="005E02E7"/>
    <w:rsid w:val="005E049C"/>
    <w:rsid w:val="005E5343"/>
    <w:rsid w:val="005F043C"/>
    <w:rsid w:val="005F2440"/>
    <w:rsid w:val="005F3713"/>
    <w:rsid w:val="005F4CCA"/>
    <w:rsid w:val="005F645D"/>
    <w:rsid w:val="005F6BEB"/>
    <w:rsid w:val="00607A3E"/>
    <w:rsid w:val="00610BB7"/>
    <w:rsid w:val="00612AB1"/>
    <w:rsid w:val="006154BF"/>
    <w:rsid w:val="00615EDA"/>
    <w:rsid w:val="006166B2"/>
    <w:rsid w:val="00621B9A"/>
    <w:rsid w:val="00621EB0"/>
    <w:rsid w:val="00622E78"/>
    <w:rsid w:val="0062300D"/>
    <w:rsid w:val="00626A22"/>
    <w:rsid w:val="0063071E"/>
    <w:rsid w:val="0063285C"/>
    <w:rsid w:val="00640D09"/>
    <w:rsid w:val="00641115"/>
    <w:rsid w:val="00645C6C"/>
    <w:rsid w:val="006465E3"/>
    <w:rsid w:val="0064753B"/>
    <w:rsid w:val="00650E24"/>
    <w:rsid w:val="00650E57"/>
    <w:rsid w:val="006520DF"/>
    <w:rsid w:val="00655187"/>
    <w:rsid w:val="00655396"/>
    <w:rsid w:val="006607AB"/>
    <w:rsid w:val="006639A5"/>
    <w:rsid w:val="00667DB8"/>
    <w:rsid w:val="006701DD"/>
    <w:rsid w:val="00670639"/>
    <w:rsid w:val="00671B30"/>
    <w:rsid w:val="006743DF"/>
    <w:rsid w:val="00676DE0"/>
    <w:rsid w:val="00680515"/>
    <w:rsid w:val="00682CC2"/>
    <w:rsid w:val="00683788"/>
    <w:rsid w:val="00685880"/>
    <w:rsid w:val="006858F1"/>
    <w:rsid w:val="00690D11"/>
    <w:rsid w:val="006A757B"/>
    <w:rsid w:val="006B10AE"/>
    <w:rsid w:val="006B22C9"/>
    <w:rsid w:val="006B3949"/>
    <w:rsid w:val="006B449D"/>
    <w:rsid w:val="006B6985"/>
    <w:rsid w:val="006B758C"/>
    <w:rsid w:val="006B7981"/>
    <w:rsid w:val="006C13E1"/>
    <w:rsid w:val="006C21AE"/>
    <w:rsid w:val="006C796A"/>
    <w:rsid w:val="006D04CD"/>
    <w:rsid w:val="006D1B40"/>
    <w:rsid w:val="006D2E85"/>
    <w:rsid w:val="006D44D6"/>
    <w:rsid w:val="006D488C"/>
    <w:rsid w:val="006D5020"/>
    <w:rsid w:val="006D7617"/>
    <w:rsid w:val="006D7713"/>
    <w:rsid w:val="006E0C28"/>
    <w:rsid w:val="006E1A84"/>
    <w:rsid w:val="006E1CAC"/>
    <w:rsid w:val="006E4A83"/>
    <w:rsid w:val="006E5501"/>
    <w:rsid w:val="006F010E"/>
    <w:rsid w:val="006F3A82"/>
    <w:rsid w:val="006F3DAA"/>
    <w:rsid w:val="006F607B"/>
    <w:rsid w:val="006F64C4"/>
    <w:rsid w:val="006F6699"/>
    <w:rsid w:val="006F6F24"/>
    <w:rsid w:val="006F73A8"/>
    <w:rsid w:val="00700533"/>
    <w:rsid w:val="0070058D"/>
    <w:rsid w:val="00701406"/>
    <w:rsid w:val="00701988"/>
    <w:rsid w:val="007025A3"/>
    <w:rsid w:val="00702837"/>
    <w:rsid w:val="00703B3A"/>
    <w:rsid w:val="007103E2"/>
    <w:rsid w:val="00714304"/>
    <w:rsid w:val="0071531E"/>
    <w:rsid w:val="00722EC3"/>
    <w:rsid w:val="00726E70"/>
    <w:rsid w:val="0073069F"/>
    <w:rsid w:val="007306C9"/>
    <w:rsid w:val="00732315"/>
    <w:rsid w:val="00733789"/>
    <w:rsid w:val="00734D48"/>
    <w:rsid w:val="0073630B"/>
    <w:rsid w:val="0073765D"/>
    <w:rsid w:val="00737BDC"/>
    <w:rsid w:val="00743B84"/>
    <w:rsid w:val="00744A60"/>
    <w:rsid w:val="00744AEE"/>
    <w:rsid w:val="00745275"/>
    <w:rsid w:val="00745E41"/>
    <w:rsid w:val="007468CF"/>
    <w:rsid w:val="00752708"/>
    <w:rsid w:val="00753035"/>
    <w:rsid w:val="00756FF9"/>
    <w:rsid w:val="00760D49"/>
    <w:rsid w:val="00763176"/>
    <w:rsid w:val="007655C3"/>
    <w:rsid w:val="007733AD"/>
    <w:rsid w:val="00782543"/>
    <w:rsid w:val="00785483"/>
    <w:rsid w:val="00785BE3"/>
    <w:rsid w:val="00786801"/>
    <w:rsid w:val="007871AA"/>
    <w:rsid w:val="00790C6F"/>
    <w:rsid w:val="0079222F"/>
    <w:rsid w:val="007933A1"/>
    <w:rsid w:val="00797BBE"/>
    <w:rsid w:val="007A2703"/>
    <w:rsid w:val="007B2451"/>
    <w:rsid w:val="007D032C"/>
    <w:rsid w:val="007D7BB9"/>
    <w:rsid w:val="007E2803"/>
    <w:rsid w:val="007E4CFE"/>
    <w:rsid w:val="007E6CF2"/>
    <w:rsid w:val="007F0E5E"/>
    <w:rsid w:val="007F0EAD"/>
    <w:rsid w:val="007F1D27"/>
    <w:rsid w:val="007F427B"/>
    <w:rsid w:val="0080190C"/>
    <w:rsid w:val="00804BEB"/>
    <w:rsid w:val="00806331"/>
    <w:rsid w:val="00812C6D"/>
    <w:rsid w:val="00813CFC"/>
    <w:rsid w:val="00815003"/>
    <w:rsid w:val="008157D4"/>
    <w:rsid w:val="00817805"/>
    <w:rsid w:val="0082148E"/>
    <w:rsid w:val="008241DE"/>
    <w:rsid w:val="00832377"/>
    <w:rsid w:val="00832E5A"/>
    <w:rsid w:val="00833A18"/>
    <w:rsid w:val="00836F5A"/>
    <w:rsid w:val="00837C9C"/>
    <w:rsid w:val="00840B21"/>
    <w:rsid w:val="00841DB5"/>
    <w:rsid w:val="00845065"/>
    <w:rsid w:val="00845810"/>
    <w:rsid w:val="0084778B"/>
    <w:rsid w:val="00847EF6"/>
    <w:rsid w:val="00850258"/>
    <w:rsid w:val="00850937"/>
    <w:rsid w:val="00851170"/>
    <w:rsid w:val="0085426C"/>
    <w:rsid w:val="008546AF"/>
    <w:rsid w:val="00856C54"/>
    <w:rsid w:val="00862EA3"/>
    <w:rsid w:val="00862EEC"/>
    <w:rsid w:val="008723A1"/>
    <w:rsid w:val="00873FCC"/>
    <w:rsid w:val="00875E8E"/>
    <w:rsid w:val="008765B3"/>
    <w:rsid w:val="00876FE8"/>
    <w:rsid w:val="00883576"/>
    <w:rsid w:val="00884820"/>
    <w:rsid w:val="00896023"/>
    <w:rsid w:val="008974DD"/>
    <w:rsid w:val="008A04B3"/>
    <w:rsid w:val="008A401A"/>
    <w:rsid w:val="008B23EE"/>
    <w:rsid w:val="008B7D44"/>
    <w:rsid w:val="008C041C"/>
    <w:rsid w:val="008C0D9E"/>
    <w:rsid w:val="008C4109"/>
    <w:rsid w:val="008C5B33"/>
    <w:rsid w:val="008C6243"/>
    <w:rsid w:val="008C64FA"/>
    <w:rsid w:val="008C6EA0"/>
    <w:rsid w:val="008D0487"/>
    <w:rsid w:val="008D5641"/>
    <w:rsid w:val="008D778B"/>
    <w:rsid w:val="008E105B"/>
    <w:rsid w:val="008E4B2A"/>
    <w:rsid w:val="008E7165"/>
    <w:rsid w:val="008F1897"/>
    <w:rsid w:val="008F6729"/>
    <w:rsid w:val="0090435E"/>
    <w:rsid w:val="0090495F"/>
    <w:rsid w:val="00905646"/>
    <w:rsid w:val="00911102"/>
    <w:rsid w:val="009152C4"/>
    <w:rsid w:val="009159C4"/>
    <w:rsid w:val="00917458"/>
    <w:rsid w:val="0092043B"/>
    <w:rsid w:val="009226DD"/>
    <w:rsid w:val="00922BB0"/>
    <w:rsid w:val="00927338"/>
    <w:rsid w:val="00930A3C"/>
    <w:rsid w:val="00934329"/>
    <w:rsid w:val="0093572B"/>
    <w:rsid w:val="00935854"/>
    <w:rsid w:val="009403DD"/>
    <w:rsid w:val="009437FB"/>
    <w:rsid w:val="00946989"/>
    <w:rsid w:val="00950619"/>
    <w:rsid w:val="00953C5B"/>
    <w:rsid w:val="0095489C"/>
    <w:rsid w:val="009550E9"/>
    <w:rsid w:val="00957713"/>
    <w:rsid w:val="009602E8"/>
    <w:rsid w:val="009636DD"/>
    <w:rsid w:val="009674B8"/>
    <w:rsid w:val="00971BCC"/>
    <w:rsid w:val="00971CD7"/>
    <w:rsid w:val="0097222A"/>
    <w:rsid w:val="009726C4"/>
    <w:rsid w:val="00972EFB"/>
    <w:rsid w:val="00976689"/>
    <w:rsid w:val="00976FB9"/>
    <w:rsid w:val="0098064C"/>
    <w:rsid w:val="00981D60"/>
    <w:rsid w:val="00981FEF"/>
    <w:rsid w:val="009854C0"/>
    <w:rsid w:val="00985522"/>
    <w:rsid w:val="00985BEA"/>
    <w:rsid w:val="00985D6F"/>
    <w:rsid w:val="009925A1"/>
    <w:rsid w:val="009952B1"/>
    <w:rsid w:val="009A0CDB"/>
    <w:rsid w:val="009A0D61"/>
    <w:rsid w:val="009B1340"/>
    <w:rsid w:val="009C2D92"/>
    <w:rsid w:val="009C6A0E"/>
    <w:rsid w:val="009D0E50"/>
    <w:rsid w:val="009D2399"/>
    <w:rsid w:val="009E0B6A"/>
    <w:rsid w:val="009E102C"/>
    <w:rsid w:val="009E34D1"/>
    <w:rsid w:val="009E6A13"/>
    <w:rsid w:val="009F0209"/>
    <w:rsid w:val="009F290F"/>
    <w:rsid w:val="009F641B"/>
    <w:rsid w:val="009F74A2"/>
    <w:rsid w:val="00A00AC1"/>
    <w:rsid w:val="00A10BE0"/>
    <w:rsid w:val="00A117C7"/>
    <w:rsid w:val="00A15FC5"/>
    <w:rsid w:val="00A30622"/>
    <w:rsid w:val="00A32FF3"/>
    <w:rsid w:val="00A33F9D"/>
    <w:rsid w:val="00A371F6"/>
    <w:rsid w:val="00A42ACE"/>
    <w:rsid w:val="00A522AA"/>
    <w:rsid w:val="00A53BAF"/>
    <w:rsid w:val="00A57098"/>
    <w:rsid w:val="00A571AB"/>
    <w:rsid w:val="00A61D9E"/>
    <w:rsid w:val="00A64A4C"/>
    <w:rsid w:val="00A6714D"/>
    <w:rsid w:val="00A734C9"/>
    <w:rsid w:val="00A74315"/>
    <w:rsid w:val="00A7617C"/>
    <w:rsid w:val="00A76E88"/>
    <w:rsid w:val="00A86BC7"/>
    <w:rsid w:val="00A86CDD"/>
    <w:rsid w:val="00A9382E"/>
    <w:rsid w:val="00A96411"/>
    <w:rsid w:val="00A96613"/>
    <w:rsid w:val="00AA0F58"/>
    <w:rsid w:val="00AA1A17"/>
    <w:rsid w:val="00AA1EE3"/>
    <w:rsid w:val="00AA7550"/>
    <w:rsid w:val="00AB559C"/>
    <w:rsid w:val="00AB6992"/>
    <w:rsid w:val="00AB7502"/>
    <w:rsid w:val="00AB7D5C"/>
    <w:rsid w:val="00AC329E"/>
    <w:rsid w:val="00AC335C"/>
    <w:rsid w:val="00AD10A4"/>
    <w:rsid w:val="00AD2FE6"/>
    <w:rsid w:val="00AD54E0"/>
    <w:rsid w:val="00AD58E4"/>
    <w:rsid w:val="00AD61AC"/>
    <w:rsid w:val="00AD6B76"/>
    <w:rsid w:val="00AD7C48"/>
    <w:rsid w:val="00AE30ED"/>
    <w:rsid w:val="00AF110F"/>
    <w:rsid w:val="00AF1736"/>
    <w:rsid w:val="00AF1D69"/>
    <w:rsid w:val="00AF1E83"/>
    <w:rsid w:val="00AF2ECC"/>
    <w:rsid w:val="00AF56D5"/>
    <w:rsid w:val="00AF5C6C"/>
    <w:rsid w:val="00AF5E5E"/>
    <w:rsid w:val="00B01FCB"/>
    <w:rsid w:val="00B0380F"/>
    <w:rsid w:val="00B04D1A"/>
    <w:rsid w:val="00B062A7"/>
    <w:rsid w:val="00B06A82"/>
    <w:rsid w:val="00B07788"/>
    <w:rsid w:val="00B1021B"/>
    <w:rsid w:val="00B166D3"/>
    <w:rsid w:val="00B215A8"/>
    <w:rsid w:val="00B21DF1"/>
    <w:rsid w:val="00B24EEC"/>
    <w:rsid w:val="00B25214"/>
    <w:rsid w:val="00B277AA"/>
    <w:rsid w:val="00B3073C"/>
    <w:rsid w:val="00B32C2F"/>
    <w:rsid w:val="00B3708D"/>
    <w:rsid w:val="00B41C1A"/>
    <w:rsid w:val="00B42E15"/>
    <w:rsid w:val="00B436F2"/>
    <w:rsid w:val="00B43C94"/>
    <w:rsid w:val="00B469A8"/>
    <w:rsid w:val="00B46D58"/>
    <w:rsid w:val="00B47B40"/>
    <w:rsid w:val="00B52C79"/>
    <w:rsid w:val="00B549CD"/>
    <w:rsid w:val="00B57C49"/>
    <w:rsid w:val="00B61327"/>
    <w:rsid w:val="00B646E0"/>
    <w:rsid w:val="00B666E3"/>
    <w:rsid w:val="00B71C7D"/>
    <w:rsid w:val="00B71CAB"/>
    <w:rsid w:val="00B82B02"/>
    <w:rsid w:val="00B8619E"/>
    <w:rsid w:val="00B9193D"/>
    <w:rsid w:val="00B92D0A"/>
    <w:rsid w:val="00B94AD2"/>
    <w:rsid w:val="00B955E4"/>
    <w:rsid w:val="00B9767E"/>
    <w:rsid w:val="00BA74C3"/>
    <w:rsid w:val="00BB10DE"/>
    <w:rsid w:val="00BB454E"/>
    <w:rsid w:val="00BB5864"/>
    <w:rsid w:val="00BB6E82"/>
    <w:rsid w:val="00BB783A"/>
    <w:rsid w:val="00BC06C7"/>
    <w:rsid w:val="00BC3105"/>
    <w:rsid w:val="00BC4F1F"/>
    <w:rsid w:val="00BC594C"/>
    <w:rsid w:val="00BD2783"/>
    <w:rsid w:val="00BE0318"/>
    <w:rsid w:val="00BE0A82"/>
    <w:rsid w:val="00BE337D"/>
    <w:rsid w:val="00BE569D"/>
    <w:rsid w:val="00BE7385"/>
    <w:rsid w:val="00BF0263"/>
    <w:rsid w:val="00BF100E"/>
    <w:rsid w:val="00BF4083"/>
    <w:rsid w:val="00BF6802"/>
    <w:rsid w:val="00BF6D5C"/>
    <w:rsid w:val="00BF7517"/>
    <w:rsid w:val="00C01DF8"/>
    <w:rsid w:val="00C05371"/>
    <w:rsid w:val="00C144E8"/>
    <w:rsid w:val="00C16472"/>
    <w:rsid w:val="00C17F0D"/>
    <w:rsid w:val="00C202B9"/>
    <w:rsid w:val="00C218AB"/>
    <w:rsid w:val="00C24268"/>
    <w:rsid w:val="00C24C9C"/>
    <w:rsid w:val="00C24E6A"/>
    <w:rsid w:val="00C26A62"/>
    <w:rsid w:val="00C32362"/>
    <w:rsid w:val="00C32799"/>
    <w:rsid w:val="00C36852"/>
    <w:rsid w:val="00C370BE"/>
    <w:rsid w:val="00C40B7C"/>
    <w:rsid w:val="00C41B48"/>
    <w:rsid w:val="00C43BEA"/>
    <w:rsid w:val="00C43FEE"/>
    <w:rsid w:val="00C47DBB"/>
    <w:rsid w:val="00C5629F"/>
    <w:rsid w:val="00C569BF"/>
    <w:rsid w:val="00C6306E"/>
    <w:rsid w:val="00C631DE"/>
    <w:rsid w:val="00C705C3"/>
    <w:rsid w:val="00C740BD"/>
    <w:rsid w:val="00C749F0"/>
    <w:rsid w:val="00C80404"/>
    <w:rsid w:val="00C807D3"/>
    <w:rsid w:val="00C81B78"/>
    <w:rsid w:val="00C82D45"/>
    <w:rsid w:val="00C830C2"/>
    <w:rsid w:val="00C86EEB"/>
    <w:rsid w:val="00C92619"/>
    <w:rsid w:val="00C94208"/>
    <w:rsid w:val="00C947B7"/>
    <w:rsid w:val="00C96603"/>
    <w:rsid w:val="00CA0B5C"/>
    <w:rsid w:val="00CA0FDE"/>
    <w:rsid w:val="00CA2856"/>
    <w:rsid w:val="00CA4939"/>
    <w:rsid w:val="00CA4A30"/>
    <w:rsid w:val="00CA7653"/>
    <w:rsid w:val="00CB1CD2"/>
    <w:rsid w:val="00CB1D9E"/>
    <w:rsid w:val="00CB3CEA"/>
    <w:rsid w:val="00CC0AA3"/>
    <w:rsid w:val="00CC2387"/>
    <w:rsid w:val="00CC2C0A"/>
    <w:rsid w:val="00CC4A1E"/>
    <w:rsid w:val="00CC6273"/>
    <w:rsid w:val="00CD17E8"/>
    <w:rsid w:val="00CD197A"/>
    <w:rsid w:val="00CD2375"/>
    <w:rsid w:val="00CD2AF5"/>
    <w:rsid w:val="00CE5730"/>
    <w:rsid w:val="00CE62C0"/>
    <w:rsid w:val="00CF071B"/>
    <w:rsid w:val="00CF5F18"/>
    <w:rsid w:val="00D0017E"/>
    <w:rsid w:val="00D12E0B"/>
    <w:rsid w:val="00D1313A"/>
    <w:rsid w:val="00D14367"/>
    <w:rsid w:val="00D2074B"/>
    <w:rsid w:val="00D218FC"/>
    <w:rsid w:val="00D232F4"/>
    <w:rsid w:val="00D25520"/>
    <w:rsid w:val="00D2576C"/>
    <w:rsid w:val="00D3226C"/>
    <w:rsid w:val="00D3723B"/>
    <w:rsid w:val="00D423FA"/>
    <w:rsid w:val="00D43279"/>
    <w:rsid w:val="00D4647C"/>
    <w:rsid w:val="00D614AF"/>
    <w:rsid w:val="00D63779"/>
    <w:rsid w:val="00D75574"/>
    <w:rsid w:val="00D75BAF"/>
    <w:rsid w:val="00D76AB4"/>
    <w:rsid w:val="00D8658E"/>
    <w:rsid w:val="00D91C77"/>
    <w:rsid w:val="00D96671"/>
    <w:rsid w:val="00DA173E"/>
    <w:rsid w:val="00DA2370"/>
    <w:rsid w:val="00DA31E3"/>
    <w:rsid w:val="00DA524E"/>
    <w:rsid w:val="00DA6734"/>
    <w:rsid w:val="00DB09B3"/>
    <w:rsid w:val="00DB20F6"/>
    <w:rsid w:val="00DB374D"/>
    <w:rsid w:val="00DB3C9F"/>
    <w:rsid w:val="00DC2891"/>
    <w:rsid w:val="00DD13B1"/>
    <w:rsid w:val="00DD13F3"/>
    <w:rsid w:val="00DD56D4"/>
    <w:rsid w:val="00DD689C"/>
    <w:rsid w:val="00DE1482"/>
    <w:rsid w:val="00DE1FF1"/>
    <w:rsid w:val="00DE2C28"/>
    <w:rsid w:val="00DE4CFD"/>
    <w:rsid w:val="00DE6B3A"/>
    <w:rsid w:val="00DE7B79"/>
    <w:rsid w:val="00DF0D63"/>
    <w:rsid w:val="00DF6D04"/>
    <w:rsid w:val="00DF7179"/>
    <w:rsid w:val="00E03A8A"/>
    <w:rsid w:val="00E079D1"/>
    <w:rsid w:val="00E07C3D"/>
    <w:rsid w:val="00E10F19"/>
    <w:rsid w:val="00E11E1E"/>
    <w:rsid w:val="00E12066"/>
    <w:rsid w:val="00E16CB3"/>
    <w:rsid w:val="00E1783D"/>
    <w:rsid w:val="00E22574"/>
    <w:rsid w:val="00E2307D"/>
    <w:rsid w:val="00E24275"/>
    <w:rsid w:val="00E27467"/>
    <w:rsid w:val="00E30CBB"/>
    <w:rsid w:val="00E32D27"/>
    <w:rsid w:val="00E35982"/>
    <w:rsid w:val="00E44CD7"/>
    <w:rsid w:val="00E510EF"/>
    <w:rsid w:val="00E6058E"/>
    <w:rsid w:val="00E642EA"/>
    <w:rsid w:val="00E675EC"/>
    <w:rsid w:val="00E726CA"/>
    <w:rsid w:val="00E72812"/>
    <w:rsid w:val="00E740DD"/>
    <w:rsid w:val="00E8049E"/>
    <w:rsid w:val="00E80D0E"/>
    <w:rsid w:val="00E9276C"/>
    <w:rsid w:val="00E94467"/>
    <w:rsid w:val="00E95842"/>
    <w:rsid w:val="00EA0ADA"/>
    <w:rsid w:val="00EA514E"/>
    <w:rsid w:val="00EA5801"/>
    <w:rsid w:val="00EA6BCC"/>
    <w:rsid w:val="00EB0ADE"/>
    <w:rsid w:val="00EB1296"/>
    <w:rsid w:val="00EB1946"/>
    <w:rsid w:val="00EB4898"/>
    <w:rsid w:val="00EB4EDA"/>
    <w:rsid w:val="00EC1E25"/>
    <w:rsid w:val="00EC32FB"/>
    <w:rsid w:val="00EC3C80"/>
    <w:rsid w:val="00ED02D9"/>
    <w:rsid w:val="00ED09BE"/>
    <w:rsid w:val="00EE13EA"/>
    <w:rsid w:val="00EE71CB"/>
    <w:rsid w:val="00EF12F9"/>
    <w:rsid w:val="00EF1B0A"/>
    <w:rsid w:val="00EF2211"/>
    <w:rsid w:val="00EF258B"/>
    <w:rsid w:val="00F01813"/>
    <w:rsid w:val="00F02DF2"/>
    <w:rsid w:val="00F05143"/>
    <w:rsid w:val="00F077D3"/>
    <w:rsid w:val="00F07AD5"/>
    <w:rsid w:val="00F07D75"/>
    <w:rsid w:val="00F07F75"/>
    <w:rsid w:val="00F10E6E"/>
    <w:rsid w:val="00F11699"/>
    <w:rsid w:val="00F124A2"/>
    <w:rsid w:val="00F17A2F"/>
    <w:rsid w:val="00F17F56"/>
    <w:rsid w:val="00F20704"/>
    <w:rsid w:val="00F23F29"/>
    <w:rsid w:val="00F24CDC"/>
    <w:rsid w:val="00F34AB5"/>
    <w:rsid w:val="00F35A6C"/>
    <w:rsid w:val="00F35CDE"/>
    <w:rsid w:val="00F36756"/>
    <w:rsid w:val="00F37743"/>
    <w:rsid w:val="00F40FF1"/>
    <w:rsid w:val="00F413DB"/>
    <w:rsid w:val="00F51987"/>
    <w:rsid w:val="00F57D3F"/>
    <w:rsid w:val="00F63378"/>
    <w:rsid w:val="00F644E4"/>
    <w:rsid w:val="00F65DE9"/>
    <w:rsid w:val="00F661FE"/>
    <w:rsid w:val="00F71648"/>
    <w:rsid w:val="00F77171"/>
    <w:rsid w:val="00F8340B"/>
    <w:rsid w:val="00F85307"/>
    <w:rsid w:val="00F85982"/>
    <w:rsid w:val="00F85EB1"/>
    <w:rsid w:val="00F86A87"/>
    <w:rsid w:val="00F876C1"/>
    <w:rsid w:val="00F879A5"/>
    <w:rsid w:val="00F952D1"/>
    <w:rsid w:val="00F9679A"/>
    <w:rsid w:val="00F97CBE"/>
    <w:rsid w:val="00F97EBA"/>
    <w:rsid w:val="00FA01B7"/>
    <w:rsid w:val="00FA305C"/>
    <w:rsid w:val="00FA7221"/>
    <w:rsid w:val="00FB08C3"/>
    <w:rsid w:val="00FB51E8"/>
    <w:rsid w:val="00FB6CE5"/>
    <w:rsid w:val="00FC2A2B"/>
    <w:rsid w:val="00FC37B0"/>
    <w:rsid w:val="00FC4586"/>
    <w:rsid w:val="00FC6CD5"/>
    <w:rsid w:val="00FC7247"/>
    <w:rsid w:val="00FD485A"/>
    <w:rsid w:val="00FD5144"/>
    <w:rsid w:val="00FD6224"/>
    <w:rsid w:val="00FD7BD2"/>
    <w:rsid w:val="00FE437F"/>
    <w:rsid w:val="00FE582F"/>
    <w:rsid w:val="00FE656D"/>
    <w:rsid w:val="00FF1C5D"/>
    <w:rsid w:val="00FF5CAE"/>
    <w:rsid w:val="00FF7A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165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6F5A"/>
    <w:pPr>
      <w:spacing w:after="160" w:line="480" w:lineRule="auto"/>
      <w:jc w:val="both"/>
      <w:outlineLvl w:val="0"/>
    </w:pPr>
    <w:rPr>
      <w:b/>
      <w:sz w:val="22"/>
      <w:szCs w:val="22"/>
      <w:lang w:val="en-US"/>
    </w:rPr>
  </w:style>
  <w:style w:type="paragraph" w:styleId="Heading2">
    <w:name w:val="heading 2"/>
    <w:basedOn w:val="Title"/>
    <w:next w:val="Normal"/>
    <w:link w:val="Heading2Char"/>
    <w:uiPriority w:val="99"/>
    <w:qFormat/>
    <w:rsid w:val="00836F5A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36F5A"/>
    <w:rPr>
      <w:rFonts w:cs="Times New Roman"/>
      <w:b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836F5A"/>
    <w:pPr>
      <w:spacing w:after="160" w:line="480" w:lineRule="auto"/>
      <w:jc w:val="both"/>
    </w:pPr>
    <w:rPr>
      <w:b/>
      <w:sz w:val="22"/>
      <w:szCs w:val="22"/>
      <w:lang w:val="en-US"/>
    </w:rPr>
  </w:style>
  <w:style w:type="character" w:customStyle="1" w:styleId="TitleChar">
    <w:name w:val="Title Char"/>
    <w:link w:val="Title"/>
    <w:uiPriority w:val="99"/>
    <w:locked/>
    <w:rsid w:val="00836F5A"/>
    <w:rPr>
      <w:rFonts w:cs="Times New Roman"/>
      <w:b/>
      <w:sz w:val="22"/>
      <w:szCs w:val="22"/>
      <w:lang w:val="en-US"/>
    </w:rPr>
  </w:style>
  <w:style w:type="character" w:customStyle="1" w:styleId="Heading2Char">
    <w:name w:val="Heading 2 Char"/>
    <w:link w:val="Heading2"/>
    <w:uiPriority w:val="99"/>
    <w:locked/>
    <w:rsid w:val="00836F5A"/>
    <w:rPr>
      <w:rFonts w:cs="Times New Roman"/>
      <w:b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44AEE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6F5A"/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44AEE"/>
    <w:pPr>
      <w:jc w:val="both"/>
    </w:pPr>
    <w:rPr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836F5A"/>
    <w:rPr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rsid w:val="0084506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4506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4506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50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4506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450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450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7CD5"/>
    <w:rPr>
      <w:sz w:val="24"/>
      <w:szCs w:val="24"/>
      <w:lang w:eastAsia="en-US"/>
    </w:rPr>
  </w:style>
  <w:style w:type="character" w:customStyle="1" w:styleId="slug-doi">
    <w:name w:val="slug-doi"/>
    <w:uiPriority w:val="99"/>
    <w:rsid w:val="008C5B33"/>
    <w:rPr>
      <w:rFonts w:cs="Times New Roman"/>
    </w:rPr>
  </w:style>
  <w:style w:type="character" w:customStyle="1" w:styleId="HeaderChar">
    <w:name w:val="Header Char"/>
    <w:link w:val="Header"/>
    <w:uiPriority w:val="99"/>
    <w:locked/>
    <w:rsid w:val="00836F5A"/>
    <w:rPr>
      <w:rFonts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rsid w:val="00836F5A"/>
    <w:pPr>
      <w:tabs>
        <w:tab w:val="center" w:pos="4252"/>
        <w:tab w:val="right" w:pos="8504"/>
      </w:tabs>
    </w:pPr>
    <w:rPr>
      <w:sz w:val="22"/>
      <w:szCs w:val="22"/>
      <w:lang w:val="en-US"/>
    </w:rPr>
  </w:style>
  <w:style w:type="character" w:customStyle="1" w:styleId="HeaderChar1">
    <w:name w:val="Header Char1"/>
    <w:uiPriority w:val="99"/>
    <w:semiHidden/>
    <w:rsid w:val="00C95018"/>
    <w:rPr>
      <w:sz w:val="24"/>
      <w:szCs w:val="24"/>
      <w:lang w:eastAsia="en-US"/>
    </w:rPr>
  </w:style>
  <w:style w:type="character" w:customStyle="1" w:styleId="FooterChar">
    <w:name w:val="Footer Char"/>
    <w:link w:val="Footer"/>
    <w:uiPriority w:val="99"/>
    <w:locked/>
    <w:rsid w:val="00836F5A"/>
    <w:rPr>
      <w:rFonts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836F5A"/>
    <w:pPr>
      <w:tabs>
        <w:tab w:val="center" w:pos="4252"/>
        <w:tab w:val="right" w:pos="8504"/>
      </w:tabs>
    </w:pPr>
    <w:rPr>
      <w:sz w:val="22"/>
      <w:szCs w:val="22"/>
      <w:lang w:val="en-US"/>
    </w:rPr>
  </w:style>
  <w:style w:type="character" w:customStyle="1" w:styleId="FooterChar1">
    <w:name w:val="Footer Char1"/>
    <w:uiPriority w:val="99"/>
    <w:semiHidden/>
    <w:rsid w:val="00C95018"/>
    <w:rPr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531C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link w:val="HTMLPreformatted"/>
    <w:uiPriority w:val="99"/>
    <w:locked/>
    <w:rsid w:val="00531CC8"/>
    <w:rPr>
      <w:rFonts w:ascii="Courier New" w:hAnsi="Courier New" w:cs="Courier New"/>
      <w:sz w:val="20"/>
      <w:szCs w:val="20"/>
      <w:lang w:val="en-US"/>
    </w:rPr>
  </w:style>
  <w:style w:type="character" w:styleId="Hyperlink">
    <w:name w:val="Hyperlink"/>
    <w:uiPriority w:val="99"/>
    <w:rsid w:val="00AA7550"/>
    <w:rPr>
      <w:rFonts w:cs="Times New Roman"/>
      <w:color w:val="0563C1"/>
      <w:u w:val="single"/>
    </w:rPr>
  </w:style>
  <w:style w:type="character" w:styleId="Emphasis">
    <w:name w:val="Emphasis"/>
    <w:uiPriority w:val="99"/>
    <w:qFormat/>
    <w:rsid w:val="000E1B43"/>
    <w:rPr>
      <w:rFonts w:cs="Times New Roman"/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D17E8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17E8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0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2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17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46F5D-6F0B-4D88-864C-72E17CD74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601</Words>
  <Characters>86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Ferraz</dc:creator>
  <cp:lastModifiedBy>Corporate Edition</cp:lastModifiedBy>
  <cp:revision>8</cp:revision>
  <cp:lastPrinted>2016-06-14T02:35:00Z</cp:lastPrinted>
  <dcterms:created xsi:type="dcterms:W3CDTF">2016-08-05T19:06:00Z</dcterms:created>
  <dcterms:modified xsi:type="dcterms:W3CDTF">2016-08-16T01:47:00Z</dcterms:modified>
</cp:coreProperties>
</file>